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140" w:type="dxa"/>
        <w:tblInd w:w="0" w:type="dxa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73"/>
        <w:gridCol w:w="1915"/>
        <w:gridCol w:w="2026"/>
        <w:gridCol w:w="2026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 w:hRule="atLeast"/>
        </w:trPr>
        <w:tc>
          <w:tcPr>
            <w:tcW w:w="9140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S3. Clinical characteristics of patients in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isk groups stratified by the tertile of nomogram-predicted score in the training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15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</w:trPr>
        <w:tc>
          <w:tcPr>
            <w:tcW w:w="317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riables </w:t>
            </w:r>
          </w:p>
        </w:tc>
        <w:tc>
          <w:tcPr>
            <w:tcW w:w="191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 91</w:t>
            </w:r>
          </w:p>
        </w:tc>
        <w:tc>
          <w:tcPr>
            <w:tcW w:w="20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-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 76</w:t>
            </w:r>
          </w:p>
        </w:tc>
        <w:tc>
          <w:tcPr>
            <w:tcW w:w="20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 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characteristics</w:t>
            </w:r>
          </w:p>
        </w:tc>
        <w:tc>
          <w:tcPr>
            <w:tcW w:w="191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  <w:r>
              <w:rPr>
                <w:rStyle w:val="4"/>
                <w:rFonts w:eastAsia="宋体"/>
                <w:lang w:val="en-US" w:eastAsia="zh-CN" w:bidi="ar"/>
              </w:rPr>
              <w:t>a</w:t>
            </w:r>
            <w:r>
              <w:rPr>
                <w:rStyle w:val="5"/>
                <w:rFonts w:eastAsia="宋体"/>
                <w:lang w:val="en-US" w:eastAsia="zh-CN" w:bidi="ar"/>
              </w:rPr>
              <w:t>, year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0 ± 9.9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0 ± 12.7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3 ± 1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Male/Female(%)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/39 (57.1/41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/19 (75.0/25.0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/25 (70.2/29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 mutation,Yes/No/NA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/36/34(23.1/39.6/37.4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38/25(17.1/50.0/32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/31/35(21.4/36.9/4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F V600E mutation, Yes/No/NA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32/57(2.2/35.2/62.6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32/41 (3.9/42.1/53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30/53 (1.2/35.7/63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Rstatus, dMMR/pMMR/NA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58/31 (2.2/63.7/34.1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40/33 (3.9/52.6/43.4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39/44 (1.2/46.4/5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tumour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tion (%)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Colon/Rectum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/33 (63.7/36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/31 (59.2/40.8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/29 (65.5/34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Right-sided/Left-sided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/64 (29.7/70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63 (17.1/82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/65 (22.6/77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grade, G1-2/G3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/13 (85.7/14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/20 (73.7/26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/24 (71.4/28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al T-stage, T3-4/Tis-2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/5 (94.5/5.5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/8 (89.5/10.5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/7 (91.7/8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al N-stage, N1-2/N0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/36 (60.4/39.6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/31 (59.2/40.8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/19 (77.4/22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metastases</w:t>
            </w:r>
            <w:r>
              <w:rPr>
                <w:rStyle w:val="4"/>
                <w:rFonts w:eastAsia="宋体"/>
                <w:lang w:val="en-US" w:eastAsia="zh-CN" w:bidi="ar"/>
              </w:rPr>
              <w:t>b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I, &gt;12months/≤12months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75 (17.1/82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66 (13.2/86.8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/67 (20.2/79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CLM, Multiple/Single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/38 (58.2/41.8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/29 (61.8/38.2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/22 (73.8/26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rgest size of CLM, &gt;5/ ≤5, cm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87 (4.4/95.6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/63 (17.1/82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/64 (23.8/76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operative CEA, &gt;200/≤200,ng/ml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89 (2.2/97.8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69 (9.2/90.8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77 (8.3/9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ribution of CLM, Bilobar/Unilobar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/37 (59.3/40.7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/22 (71.1/28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/23 (72.6/27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comitant ablation, Yes/No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/70 (23.1/76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/60 (21.1/78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/66 (21.4/78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S, 3-5/0-2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/58 (36.3/63.7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/41 (46.1/53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/33 (60.7/39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hepatic metastases,Yes/No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81 (11.0/89.0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72 (5.3/94.7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74 (11.9/88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 of perioperative chemotherapy, months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3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7.5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28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32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33.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6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4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≥6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39.6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44.7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26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e of biological agents</w:t>
            </w:r>
            <w:r>
              <w:rPr>
                <w:rStyle w:val="4"/>
                <w:rFonts w:eastAsia="宋体"/>
                <w:lang w:val="en-US" w:eastAsia="zh-CN" w:bidi="ar"/>
              </w:rPr>
              <w:t>#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one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72.5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76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77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Bevacizumab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7.6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5.8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11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Cetuximab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9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7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0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urrence characteristics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pse-free survival,year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≤1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61.5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80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 (94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1-2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2.0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4.5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≥2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6.5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5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urrence site</w:t>
            </w:r>
          </w:p>
        </w:tc>
        <w:tc>
          <w:tcPr>
            <w:tcW w:w="19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Intrahepatic only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60.4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55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44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Extrahepatic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37.4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18.4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1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Intrahepatic and extrahepatic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.2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6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44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recurrenc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ultiple/Single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/44 (51.6/48.4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/22 (71.1/28.9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/11 (86.9/13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rgest size of recurrence, ≥3 / &lt;3, cm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/72 (20.9/79.1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/61 (19.7/80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/51 (39.3/60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 at recurrence, ng/ml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5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79.1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7.6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14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- 40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7.6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67.1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46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 40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5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39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reatment of recurrence 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FF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hemotherapy+Radiotherapy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 (17.6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 (36.8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5 (65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section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 (34.1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 (11.8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 (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blatio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¶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 (47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 (50.0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 (9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ther</w:t>
            </w:r>
            <w:r>
              <w:rPr>
                <w:rStyle w:val="4"/>
                <w:rFonts w:eastAsia="宋体"/>
                <w:highlight w:val="none"/>
                <w:lang w:val="en-US" w:eastAsia="zh-CN" w:bidi="ar"/>
              </w:rPr>
              <w:t>*</w:t>
            </w:r>
          </w:p>
        </w:tc>
        <w:tc>
          <w:tcPr>
            <w:tcW w:w="19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1.1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1.3)</w:t>
            </w:r>
          </w:p>
        </w:tc>
        <w:tc>
          <w:tcPr>
            <w:tcW w:w="20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 (22.6)</w:t>
            </w:r>
          </w:p>
        </w:tc>
      </w:tr>
    </w:tbl>
    <w:p>
      <w:pPr>
        <w:rPr>
          <w:highlight w:val="none"/>
        </w:rPr>
      </w:pPr>
    </w:p>
    <w:p>
      <w:pPr>
        <w:rPr>
          <w:rFonts w:hint="default" w:ascii="Times New Roman" w:hAnsi="Times New Roman" w:cs="Times New Roman"/>
          <w:sz w:val="18"/>
          <w:szCs w:val="21"/>
          <w:highlight w:val="none"/>
        </w:rPr>
      </w:pPr>
      <w:r>
        <w:rPr>
          <w:rFonts w:hint="default" w:ascii="Times New Roman" w:hAnsi="Times New Roman" w:cs="Times New Roman"/>
          <w:sz w:val="18"/>
          <w:szCs w:val="21"/>
          <w:highlight w:val="none"/>
        </w:rPr>
        <w:t>Abbreviation: NA, not availble; DFI, disease free interval from primary tumor resection to liver metastases; CEA, carcinoembryonic antigen; CLM, colorectal liver metastasis;CRS，clinical risk score</w:t>
      </w:r>
    </w:p>
    <w:p>
      <w:pPr>
        <w:keepNext w:val="0"/>
        <w:keepLines w:val="0"/>
        <w:widowControl w:val="0"/>
        <w:suppressLineNumbers w:val="0"/>
        <w:spacing w:before="0" w:beforeAutospacing="0" w:after="200" w:afterAutospacing="0" w:line="240" w:lineRule="auto"/>
        <w:ind w:left="0" w:right="0"/>
        <w:jc w:val="both"/>
      </w:pPr>
      <w:r>
        <w:rPr>
          <w:rFonts w:hint="default" w:ascii="Times New Roman" w:hAnsi="Times New Roman" w:cs="Times New Roman"/>
          <w:sz w:val="20"/>
          <w:szCs w:val="22"/>
          <w:highlight w:val="none"/>
          <w:vertAlign w:val="superscript"/>
        </w:rPr>
        <w:t>#</w:t>
      </w:r>
      <w:r>
        <w:rPr>
          <w:rFonts w:hint="default" w:ascii="Times New Roman" w:hAnsi="Times New Roman" w:cs="Times New Roman"/>
          <w:sz w:val="20"/>
          <w:szCs w:val="22"/>
          <w:highlight w:val="none"/>
        </w:rPr>
        <w:t>Perioperative period of initial hepatectomy</w:t>
      </w:r>
      <w:r>
        <w:rPr>
          <w:rFonts w:hint="eastAsia" w:ascii="Times New Roman" w:hAnsi="Times New Roman" w:cs="Times New Roman"/>
          <w:sz w:val="20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2"/>
          <w:highlight w:val="none"/>
          <w:vertAlign w:val="superscript"/>
        </w:rPr>
        <w:t>a</w:t>
      </w:r>
      <w:r>
        <w:rPr>
          <w:rFonts w:hint="default" w:ascii="Times New Roman" w:hAnsi="Times New Roman" w:cs="Times New Roman"/>
          <w:sz w:val="20"/>
          <w:szCs w:val="22"/>
          <w:highlight w:val="none"/>
        </w:rPr>
        <w:t>At recurrence</w:t>
      </w:r>
      <w:r>
        <w:rPr>
          <w:rFonts w:hint="eastAsia" w:ascii="Times New Roman" w:hAnsi="Times New Roman" w:cs="Times New Roman"/>
          <w:sz w:val="20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highlight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  <w:t xml:space="preserve">At initial hepatectomy;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vertAlign w:val="superscript"/>
          <w:lang w:val="en-US" w:eastAsia="zh-CN" w:bidi="ar"/>
        </w:rPr>
        <w:t>§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Chemotherapy or radiotherapy, or a combination of the two;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vertAlign w:val="superscript"/>
          <w:lang w:val="en-US" w:eastAsia="zh-CN" w:bidi="ar"/>
        </w:rPr>
        <w:t>¶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Radiofrequency ablation, cryoablation, microwave ablation or stereotactic ablative body radiotherapy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highlight w:val="none"/>
          <w:vertAlign w:val="superscript"/>
          <w:lang w:val="en-US" w:eastAsia="zh-CN" w:bidi="ar"/>
        </w:rPr>
        <w:t xml:space="preserve">*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upportive care, traditional Chinese medicine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22CFE"/>
    <w:rsid w:val="100268BD"/>
    <w:rsid w:val="11F10E35"/>
    <w:rsid w:val="2092290B"/>
    <w:rsid w:val="29003C29"/>
    <w:rsid w:val="3EE35D8F"/>
    <w:rsid w:val="54363BEE"/>
    <w:rsid w:val="64223D50"/>
    <w:rsid w:val="67AB727C"/>
    <w:rsid w:val="6E92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14:13:00Z</dcterms:created>
  <dc:creator>13602479031</dc:creator>
  <cp:lastModifiedBy>13602479031</cp:lastModifiedBy>
  <dcterms:modified xsi:type="dcterms:W3CDTF">2020-12-02T07:5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